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ab/>
        <w:tab/>
        <w:tab/>
        <w:tab/>
        <w:t xml:space="preserve">     Additional file 1</w:t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jc w:val="both"/>
        <w:rPr/>
      </w:pPr>
      <w:r>
        <w:rPr>
          <w:rFonts w:eastAsia="Arial"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0"/>
          <w:szCs w:val="20"/>
        </w:rPr>
        <w:t>Appendix 1:</w:t>
      </w:r>
      <w:r>
        <w:rPr>
          <w:rFonts w:cs="Arial" w:ascii="Arial" w:hAnsi="Arial"/>
          <w:b/>
          <w:bCs/>
          <w:sz w:val="24"/>
          <w:szCs w:val="24"/>
        </w:rPr>
        <w:t xml:space="preserve">     </w:t>
        <w:tab/>
        <w:tab/>
      </w:r>
      <w:r>
        <w:rPr>
          <w:rFonts w:cs="Arial" w:ascii="Arial" w:hAnsi="Arial"/>
          <w:b/>
          <w:bCs/>
          <w:sz w:val="24"/>
          <w:szCs w:val="24"/>
          <w:u w:val="single"/>
        </w:rPr>
        <w:t>Calculation of Inflation factor</w:t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u w:val="single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. From strategy 1.</w:t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conceptualizing this analysis, consider the below flow diagram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IN" w:eastAsia="en-US" w:bidi="ar-SA"/>
        </w:rPr>
        <mc:AlternateContent>
          <mc:Choice Requires="wpg">
            <w:drawing>
              <wp:inline distT="0" distB="0" distL="0" distR="0">
                <wp:extent cx="5932170" cy="3896995"/>
                <wp:effectExtent l="0" t="0" r="0" b="0"/>
                <wp:docPr id="1" name="Group 6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2080" cy="3897000"/>
                          <a:chOff x="0" y="0"/>
                          <a:chExt cx="5932080" cy="3897000"/>
                        </a:xfrm>
                      </wpg:grpSpPr>
                      <wps:wsp>
                        <wps:cNvSpPr txBox="1"/>
                        <wps:spPr>
                          <a:xfrm>
                            <a:off x="1536120" y="0"/>
                            <a:ext cx="2754000" cy="49140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Estimated No. of pregnant women in the district per year 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70400"/>
                            <a:ext cx="2754000" cy="29160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pregnant women tested 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8080" y="770400"/>
                            <a:ext cx="2754000" cy="2635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pregnant women not tested (A-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24160"/>
                            <a:ext cx="1324080" cy="89028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HIV positive pregnant women among tested (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49600" y="1423800"/>
                            <a:ext cx="1482840" cy="8629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HIV positive pregnant women among not tested (C/B)*(A-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2588400"/>
                            <a:ext cx="2701440" cy="49140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HIV positive pregnant women enrolled (D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3405600"/>
                            <a:ext cx="2701440" cy="49140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HIV positive pregnant women whose child was tested (E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7360" y="598680"/>
                            <a:ext cx="1536120" cy="72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3480" y="461520"/>
                            <a:ext cx="0" cy="13716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25880" y="1960920"/>
                            <a:ext cx="423720" cy="72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4440" y="1960920"/>
                            <a:ext cx="476280" cy="72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00720" y="1633320"/>
                            <a:ext cx="2224440" cy="65340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Total No. of HIV positive pregnant women in the district  C + (C/B)*(A-B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89040" y="1252800"/>
                            <a:ext cx="794520" cy="72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88320" y="2271960"/>
                            <a:ext cx="720" cy="32652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76640" y="598680"/>
                            <a:ext cx="720" cy="13644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87240" y="1035000"/>
                            <a:ext cx="720" cy="38088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191200" y="1061640"/>
                            <a:ext cx="720" cy="3549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82840" y="1096560"/>
                            <a:ext cx="1641600" cy="4615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HIV negative pregnant women (B-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89040" y="2451240"/>
                            <a:ext cx="2224440" cy="72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13480" y="2395800"/>
                            <a:ext cx="1853640" cy="4615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HIV positive women not enrolled (C-D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449600" y="598680"/>
                            <a:ext cx="720" cy="13644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88320" y="3083040"/>
                            <a:ext cx="720" cy="32652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9040" y="3261240"/>
                            <a:ext cx="2224440" cy="72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13480" y="2995200"/>
                            <a:ext cx="1853640" cy="663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HIV positive women whose child was not tested (D-E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13840" y="598680"/>
                            <a:ext cx="1536120" cy="72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61" style="position:absolute;margin-left:0pt;margin-top:0pt;width:467.1pt;height:306.85pt" coordorigin="0,0" coordsize="9342,6137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2419;top:0;width:4336;height:7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Estimated No. of pregnant women in the district per year (A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shape id="shape_0" stroked="t" o:allowincell="f" style="position:absolute;left:0;top:1213;width:4336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pregnant women tested (B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shape id="shape_0" stroked="t" o:allowincell="f" style="position:absolute;left:5005;top:1213;width:4336;height:41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pregnant women not tested (A-B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0;top:2243;width:2084;height:14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HIV positive pregnant women among tested (C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shape id="shape_0" stroked="t" o:allowincell="f" style="position:absolute;left:7007;top:2242;width:2334;height:1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HIV positive pregnant women among not tested (C/B)*(A-B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;top:4076;width:4253;height:7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HIV positive pregnant women enrolled (D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shape id="shape_0" stroked="t" o:allowincell="f" style="position:absolute;left:1;top:5363;width:4253;height:7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HIV positive pregnant women whose child was tested (E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line id="shape_0" from="2169,943" to="4587,943" ID="Straight Connector 64" stroked="t" o:allowincell="f" style="position:absolute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4588,727" to="4588,942" ID="Straight Connector 65" stroked="t" o:allowincell="f" style="position:absolute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6340,3088" to="7006,3088" ID="Straight Connector 66" stroked="t" o:allowincell="f" style="position:absolute;mso-position-horizontal-relative:char">
                  <v:stroke color="black" weight="15840" dashstyle="dash" joinstyle="miter" endcap="flat"/>
                  <v:fill o:detectmouseclick="t" on="false"/>
                  <w10:wrap type="none"/>
                </v:line>
                <v:line id="shape_0" from="2086,3088" to="2835,3088" ID="Straight Connector 67" stroked="t" o:allowincell="f" style="position:absolute;mso-position-horizontal-relative:char">
                  <v:stroke color="black" weight="15840" dashstyle="dash" joinstyle="miter" endcap="flat"/>
                  <v:fill o:detectmouseclick="t" on="false"/>
                  <w10:wrap type="none"/>
                </v:line>
                <v:shape id="shape_0" stroked="t" o:allowincell="f" style="position:absolute;left:2836;top:2572;width:3502;height:102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Total No. of HIV positive pregnant women in the district  C + (C/B)*(A-B)</w:t>
                        </w:r>
                      </w:p>
                    </w:txbxContent>
                  </v:textbox>
                  <v:fill o:detectmouseclick="t" on="false"/>
                  <v:stroke color="black" weight="25560" dashstyle="dash" joinstyle="miter" endcap="flat"/>
                  <w10:wrap type="none"/>
                </v:shape>
                <v:line id="shape_0" from="1085,1973" to="2335,1973" ID="Straight Connector 69" stroked="t" o:allowincell="f" style="position:absolute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line id="shape_0" from="1084,3578" to="1084,4091" ID="Straight Connector 70" stroked="t" o:allowincell="f" style="position:absolute;flip:x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2168,943" to="2168,1157" ID="Straight Connector 71" stroked="t" o:allowincell="f" style="position:absolute;flip:x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1082,1630" to="1082,2229" ID="Straight Connector 72" stroked="t" o:allowincell="f" style="position:absolute;flip:x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8175,1672" to="8175,2230" ID="Straight Connector 73" stroked="t" o:allowincell="f" style="position:absolute;flip:x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shape id="shape_0" stroked="t" o:allowincell="f" style="position:absolute;left:2335;top:1727;width:2584;height:72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HIV negative pregnant women (B-C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1085,3860" to="4587,3860" ID="Straight Connector 75" stroked="t" o:allowincell="f" style="position:absolute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shape id="shape_0" stroked="t" o:allowincell="f" style="position:absolute;left:4588;top:3773;width:2918;height:72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HIV positive women not enrolled (C-D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7007,943" to="7007,1157" ID="Straight Connector 77" stroked="t" o:allowincell="f" style="position:absolute;flip:x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line id="shape_0" from="1084,4855" to="1084,5368" ID="Straight Connector 78" stroked="t" o:allowincell="f" style="position:absolute;flip:x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1085,5136" to="4587,5136" ID="Straight Connector 79" stroked="t" o:allowincell="f" style="position:absolute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shape id="shape_0" stroked="t" o:allowincell="f" style="position:absolute;left:4588;top:4717;width:2918;height:10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HIV positive women whose child was not tested (D-E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4589,943" to="7007,943" ID="Straight Connector 81" stroked="t" o:allowincell="f" style="position:absolute;mso-position-horizontal-relative:char">
                  <v:stroke color="black" weight="1584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4.Flow diagram for analysis of Strategy 1 for secondary objective 1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rom the above flow diagram:</w:t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stimated No. of pregnant women in the district per year = A.</w:t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 of pregnant women tested = B.</w:t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 of pregnant women not tested = A-B.</w:t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 of HIV positive pregnant women among tested = C.</w:t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V positivity among pregnant women = C/B.</w:t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ecting same proportion of HIV positivity, No. of HIV positive pregnant women among the non-tested = (C/B)*(A-B).</w:t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 No. of HIV positive pregnant women in the district = C + (C/B)*(A-B)</w:t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 of HIV positive pregnant women enrolled in the study = D.</w:t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 of enrolled HIV positive pregnant women whose child was tested = E.</w:t>
      </w:r>
    </w:p>
    <w:p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flation factor = (8)/(9)*(7)/(8) = (D/E)*[{C + (C/B)*(A-B)}/D] = (A*C)/(B*E)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B. From strategy 2.</w:t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conceptualizing this analysis, it is important to consider the below flow diagram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IN" w:eastAsia="en-US" w:bidi="ar-SA"/>
        </w:rPr>
        <mc:AlternateContent>
          <mc:Choice Requires="wpg">
            <w:drawing>
              <wp:inline distT="0" distB="0" distL="0" distR="0">
                <wp:extent cx="5467985" cy="5318125"/>
                <wp:effectExtent l="0" t="0" r="0" b="0"/>
                <wp:docPr id="2" name="Group 7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8040" cy="5318280"/>
                          <a:chOff x="0" y="0"/>
                          <a:chExt cx="5468040" cy="5318280"/>
                        </a:xfrm>
                      </wpg:grpSpPr>
                      <wps:wsp>
                        <wps:cNvSpPr txBox="1"/>
                        <wps:spPr>
                          <a:xfrm>
                            <a:off x="2080800" y="0"/>
                            <a:ext cx="2121480" cy="27108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18-49 year population in the district 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97120" y="1876320"/>
                            <a:ext cx="2121480" cy="64188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18-49 year HIV positive adults having a child of age 0-14 years enrolled (D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45840" y="1876320"/>
                            <a:ext cx="2121480" cy="6166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18-49 year HIV positive adults having a child of age 0-14 years  not enrolled (C-D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97840" y="2684160"/>
                            <a:ext cx="1386720" cy="64188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children 0-14 years among enrolled adults (E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2320" y="2684880"/>
                            <a:ext cx="1305720" cy="8028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children 0-14 years among adults not enroll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(E/D)*(C-D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97120" y="3831120"/>
                            <a:ext cx="2080800" cy="27108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children 0-14 years tested (F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97840" y="4394880"/>
                            <a:ext cx="1346040" cy="45648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children 0-14 years positive (G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59120" y="1722600"/>
                            <a:ext cx="1182960" cy="72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41360" y="281160"/>
                            <a:ext cx="720" cy="18216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48000" y="2684880"/>
                            <a:ext cx="1550160" cy="81036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Total No. of children 0-14 years for 18-49 year HIV positive adults in the distric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E + (E/D)*(C-D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428120" y="3495600"/>
                            <a:ext cx="720" cy="34668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958400" y="1729800"/>
                            <a:ext cx="720" cy="14544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28120" y="2482200"/>
                            <a:ext cx="720" cy="20268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896360" y="2482200"/>
                            <a:ext cx="720" cy="20268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8840" y="3685680"/>
                            <a:ext cx="2896920" cy="1224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42440" y="3834720"/>
                            <a:ext cx="2325240" cy="3459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children 0-14 years not tested (E-F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325040" y="1729800"/>
                            <a:ext cx="720" cy="14544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28120" y="4052520"/>
                            <a:ext cx="720" cy="34668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6480" y="4255200"/>
                            <a:ext cx="611640" cy="72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4129560"/>
                            <a:ext cx="816120" cy="8028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children 0-14 years negative (F-G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42440" y="1722600"/>
                            <a:ext cx="1182960" cy="72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0800" y="482040"/>
                            <a:ext cx="2121480" cy="45648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Estimated HIV positive adults in 18-49 year age group 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142080" y="911160"/>
                            <a:ext cx="0" cy="20268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0800" y="1098720"/>
                            <a:ext cx="2121480" cy="64188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Estimated 18-49 year HIV positive adults having a child of age 0-14 years (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142080" y="1519560"/>
                            <a:ext cx="0" cy="20268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5280" y="3089880"/>
                            <a:ext cx="163080" cy="72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99240" y="3089880"/>
                            <a:ext cx="163080" cy="72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325040" y="3704040"/>
                            <a:ext cx="720" cy="14544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62320" y="4407480"/>
                            <a:ext cx="1305720" cy="8028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children 0-14 years positive among not test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(G/F)*(E-F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8000" y="4406760"/>
                            <a:ext cx="1550160" cy="91116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Total No. of HIV positive 0-14 years children for enrolled 18-49 year HIV positive adul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G + (G/F)*(E-F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896360" y="4052520"/>
                            <a:ext cx="0" cy="3549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4600" y="4811400"/>
                            <a:ext cx="203760" cy="72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99240" y="4811400"/>
                            <a:ext cx="163080" cy="72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79" style="position:absolute;margin-left:0pt;margin-top:0pt;width:430.55pt;height:418.75pt" coordorigin="0,0" coordsize="8611,8375">
                <v:shape id="shape_0" stroked="t" o:allowincell="f" style="position:absolute;left:3277;top:0;width:3340;height:42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18-49 year population in the district (A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shape id="shape_0" stroked="t" o:allowincell="f" style="position:absolute;left:1413;top:2955;width:3340;height:101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18-49 year HIV positive adults having a child of age 0-14 years enrolled (D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shape id="shape_0" stroked="t" o:allowincell="f" style="position:absolute;left:5269;top:2955;width:3340;height:97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18-49 year HIV positive adults having a child of age 0-14 years  not enrolled (C-D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414;top:4227;width:2183;height:101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children 0-14 years among enrolled adults (E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shape id="shape_0" stroked="t" o:allowincell="f" style="position:absolute;left:6555;top:4228;width:2055;height:12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children 0-14 years among adults not enrolled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(E/D)*(C-D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413;top:6033;width:3276;height:42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children 0-14 years tested (F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shape id="shape_0" stroked="t" o:allowincell="f" style="position:absolute;left:1414;top:6921;width:2119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children 0-14 years positive (G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line id="shape_0" from="3085,2713" to="4947,2713" ID="Straight Connector 89" stroked="t" o:allowincell="f" style="position:absolute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4947,443" to="4947,729" ID="Straight Connector 90" stroked="t" o:allowincell="f" style="position:absolute;flip:x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shape id="shape_0" stroked="t" o:allowincell="f" style="position:absolute;left:3855;top:4228;width:2440;height:127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Total No. of children 0-14 years for 18-49 year HIV positive adults in the district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E + (E/D)*(C-D)</w:t>
                        </w:r>
                      </w:p>
                    </w:txbxContent>
                  </v:textbox>
                  <v:fill o:detectmouseclick="t" on="false"/>
                  <v:stroke color="black" weight="25560" dashstyle="dash" joinstyle="miter" endcap="flat"/>
                  <w10:wrap type="none"/>
                </v:shape>
                <v:line id="shape_0" from="2249,5505" to="2249,6050" ID="Straight Connector 92" stroked="t" o:allowincell="f" style="position:absolute;flip:x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3084,2724" to="3084,2952" ID="Straight Connector 93" stroked="t" o:allowincell="f" style="position:absolute;flip:x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2249,3909" to="2249,4227" ID="Straight Connector 94" stroked="t" o:allowincell="f" style="position:absolute;flip:x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7711,3909" to="7711,4227" ID="Straight Connector 95" stroked="t" o:allowincell="f" style="position:absolute;flip:x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line id="shape_0" from="2250,5804" to="6811,5822" ID="Straight Connector 96" stroked="t" o:allowincell="f" style="position:absolute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shape id="shape_0" stroked="t" o:allowincell="f" style="position:absolute;left:4949;top:6039;width:3661;height:5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children 0-14 years not tested (E-F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6811,2724" to="6811,2952" ID="Straight Connector 98" stroked="t" o:allowincell="f" style="position:absolute;flip:x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line id="shape_0" from="2249,6382" to="2249,6927" ID="Straight Connector 99" stroked="t" o:allowincell="f" style="position:absolute;flip:x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1286,6701" to="2248,6701" ID="Straight Connector 100" stroked="t" o:allowincell="f" style="position:absolute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shape id="shape_0" stroked="t" o:allowincell="f" style="position:absolute;left:0;top:6503;width:1284;height:12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children 0-14 years negative (F-G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4949,2713" to="6811,2713" ID="Straight Connector 102" stroked="t" o:allowincell="f" style="position:absolute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shape id="shape_0" stroked="t" o:allowincell="f" style="position:absolute;left:3277;top:759;width:3340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Estimated HIV positive adults in 18-49 year age group (B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line id="shape_0" from="4948,1435" to="4948,1753" ID="Straight Connector 104" stroked="t" o:allowincell="f" style="position:absolute;flip:y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shape id="shape_0" stroked="t" o:allowincell="f" style="position:absolute;left:3277;top:1730;width:3340;height:101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Estimated 18-49 year HIV positive adults having a child of age 0-14 years (C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line id="shape_0" from="4948,2393" to="4948,2711" ID="Straight Connector 106" stroked="t" o:allowincell="f" style="position:absolute;flip:y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3599,4866" to="3855,4866" ID="Straight Connector 107" stroked="t" o:allowincell="f" style="position:absolute;mso-position-horizontal-relative:char">
                  <v:stroke color="black" weight="15840" dashstyle="dash" joinstyle="miter" endcap="flat"/>
                  <v:fill o:detectmouseclick="t" on="false"/>
                  <w10:wrap type="none"/>
                </v:line>
                <v:line id="shape_0" from="6298,4866" to="6554,4866" ID="Straight Connector 108" stroked="t" o:allowincell="f" style="position:absolute;mso-position-horizontal-relative:char">
                  <v:stroke color="black" weight="15840" dashstyle="dash" joinstyle="miter" endcap="flat"/>
                  <v:fill o:detectmouseclick="t" on="false"/>
                  <w10:wrap type="none"/>
                </v:line>
                <v:line id="shape_0" from="6811,5833" to="6811,6061" ID="Straight Connector 109" stroked="t" o:allowincell="f" style="position:absolute;flip:x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shape id="shape_0" stroked="t" o:allowincell="f" style="position:absolute;left:6555;top:6941;width:2055;height:12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children 0-14 years positive among not tested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(G/F)*(E-F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855;top:6940;width:2440;height:143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Total No. of HIV positive 0-14 years children for enrolled 18-49 year HIV positive adult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G + (G/F)*(E-F)</w:t>
                        </w:r>
                      </w:p>
                    </w:txbxContent>
                  </v:textbox>
                  <v:fill o:detectmouseclick="t" on="false"/>
                  <v:stroke color="black" weight="25560" dashstyle="dash" joinstyle="miter" endcap="flat"/>
                  <w10:wrap type="none"/>
                </v:shape>
                <v:line id="shape_0" from="7711,6382" to="7711,6940" ID="Straight Connector 112" stroked="t" o:allowincell="f" style="position:absolute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line id="shape_0" from="3535,7577" to="3855,7577" ID="Straight Connector 113" stroked="t" o:allowincell="f" style="position:absolute;mso-position-horizontal-relative:char">
                  <v:stroke color="black" weight="15840" dashstyle="dash" joinstyle="miter" endcap="flat"/>
                  <v:fill o:detectmouseclick="t" on="false"/>
                  <w10:wrap type="none"/>
                </v:line>
                <v:line id="shape_0" from="6298,7577" to="6554,7577" ID="Straight Connector 114" stroked="t" o:allowincell="f" style="position:absolute;mso-position-horizontal-relative:char">
                  <v:stroke color="black" weight="15840" dashstyle="dash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5.Flow diagram for analysis of Strategy 2 for secondary objective 1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rom the above flow diagram:</w:t>
      </w:r>
    </w:p>
    <w:p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 18-49 year adult population in the district = A.</w:t>
      </w:r>
    </w:p>
    <w:p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stimated HIV positive adults in 18-49 year age group = B.</w:t>
      </w:r>
    </w:p>
    <w:p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stimated 18-49 year HIV positive adult having a child of age 0-14 years = C.</w:t>
      </w:r>
    </w:p>
    <w:p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 of 18-49 year HIV positive adult having a child of age 0-14 years enrolled = D.</w:t>
      </w:r>
    </w:p>
    <w:p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 of 18-49 year HIV positive adult having a child of age 0-14 years not enrolled = C-D.</w:t>
      </w:r>
    </w:p>
    <w:p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 of children 0-14 years of age for enrolled adults = E.</w:t>
      </w:r>
    </w:p>
    <w:p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verage no. of children per enrolled adult = E/D.</w:t>
      </w:r>
    </w:p>
    <w:p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ecting same proportion of children for adults not enrolled, No. of children 0-14 years of age for adults not enrolled = (E/D)*(C-D).</w:t>
      </w:r>
    </w:p>
    <w:p>
      <w:pPr>
        <w:pStyle w:val="NoSpacing"/>
        <w:numPr>
          <w:ilvl w:val="0"/>
          <w:numId w:val="3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>Total No. of children 0-14 years of age for 18-49 year HIV positive adult in the district = E + (E/D)*(C-D).</w:t>
      </w:r>
    </w:p>
    <w:p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flation factor for adults not enrolled = </w:t>
      </w:r>
    </w:p>
    <w:p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 of children 0-14 years of age for enrolled adults tested = F.</w:t>
      </w:r>
    </w:p>
    <w:p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 of children 0-14 years of age for enrolled adults not tested = E-F.</w:t>
      </w:r>
    </w:p>
    <w:p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 of children 0-14 years of age for enrolled adults tested positive = G.</w:t>
      </w:r>
    </w:p>
    <w:p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V positivity among the tested children = G/F.</w:t>
      </w:r>
    </w:p>
    <w:p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ecting same proportion of HIV positivity among children not tested, No. of HIV positive 0-14 years children among untested children = (G/F)*(E-F).</w:t>
      </w:r>
    </w:p>
    <w:p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 No. of 0-14 years HIV positive children for enrolled 18-49 year HIV positive adult = G + (G/F)*(E-F).</w:t>
      </w:r>
    </w:p>
    <w:p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flation factor for children not tested = </w:t>
      </w:r>
    </w:p>
    <w:p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et inflation factor = 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. From strategy 3.</w:t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conceptualizing this analysis, it is important to consider the below flow diagram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IN" w:eastAsia="en-US" w:bidi="ar-SA"/>
        </w:rPr>
        <mc:AlternateContent>
          <mc:Choice Requires="wpg">
            <w:drawing>
              <wp:inline distT="0" distB="0" distL="0" distR="0">
                <wp:extent cx="5896610" cy="8277225"/>
                <wp:effectExtent l="0" t="0" r="0" b="0"/>
                <wp:docPr id="3" name="Group 12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6440" cy="8277120"/>
                          <a:chOff x="0" y="0"/>
                          <a:chExt cx="5896440" cy="8277120"/>
                        </a:xfrm>
                      </wpg:grpSpPr>
                      <wps:wsp>
                        <wps:cNvSpPr txBox="1"/>
                        <wps:spPr>
                          <a:xfrm>
                            <a:off x="720" y="0"/>
                            <a:ext cx="5895360" cy="24696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0-14 year population in the district 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1614960"/>
                            <a:ext cx="5895360" cy="28944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Estimated no. of 0-14 year sick children*, reaching any Health Care Facility in the district (D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3766680"/>
                            <a:ext cx="2653200" cy="39312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sick children* 0-14 years, reached an identified Health Care Facility (E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946960" y="290880"/>
                            <a:ext cx="720" cy="27864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569520"/>
                            <a:ext cx="5895360" cy="24768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Estimated no. of 0-14 year children experiencing any morbidity in the district 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48400" y="817200"/>
                            <a:ext cx="0" cy="25920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1076400"/>
                            <a:ext cx="5895360" cy="35244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Estimated no. of 0-14 year sick children* in the district (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48400" y="1375920"/>
                            <a:ext cx="0" cy="23868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1440" y="2153160"/>
                            <a:ext cx="3733920" cy="24768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Geographical inflation factor (for taluka selection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1440" y="2691000"/>
                            <a:ext cx="3733920" cy="24768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Institution inflation factor (for Health Care Facility selection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48400" y="2442960"/>
                            <a:ext cx="0" cy="23868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48400" y="1905120"/>
                            <a:ext cx="0" cy="23868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46240" y="2990880"/>
                            <a:ext cx="720" cy="29844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97360" y="3798720"/>
                            <a:ext cx="2899440" cy="3708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sick children* 0-14 years, not reached an identified Health Care Facility (D-E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455560" y="3528720"/>
                            <a:ext cx="720" cy="27000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73280" y="3529440"/>
                            <a:ext cx="0" cy="29844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5128920"/>
                            <a:ext cx="2751480" cy="48384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sick children* 0-14 years, screened at identified Health Care Facility (F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893000"/>
                            <a:ext cx="2751480" cy="38412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sick children* 0-14 years, enrolled and tested (H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496560"/>
                            <a:ext cx="2751480" cy="380880"/>
                          </a:xfrm>
                          <a:prstGeom prst="rect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sick children* 0-14 years, found eligible and enrolled (G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0720" y="3229560"/>
                            <a:ext cx="3733200" cy="247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81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Inflation factor for the unreached childre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406600" y="4236840"/>
                            <a:ext cx="720" cy="24840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96640" y="5114160"/>
                            <a:ext cx="2898720" cy="4978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sick children* 0-14 years, not screened at identified Health Care Facility (E-F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407320" y="4739760"/>
                            <a:ext cx="720" cy="40320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372560" y="4785480"/>
                            <a:ext cx="720" cy="29844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0720" y="4493880"/>
                            <a:ext cx="3733200" cy="290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81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Inflation factor for the unscreened childre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406600" y="5612040"/>
                            <a:ext cx="720" cy="24840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96640" y="6489000"/>
                            <a:ext cx="2898720" cy="3880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sick children* 0-14 years, eligible-but-not-enrolled (F-G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407320" y="6114960"/>
                            <a:ext cx="720" cy="40320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372560" y="6160680"/>
                            <a:ext cx="720" cy="29844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0720" y="5869800"/>
                            <a:ext cx="3733200" cy="350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81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Inflation factor for the non-enrolled childre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406600" y="6987600"/>
                            <a:ext cx="720" cy="24840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96640" y="7864560"/>
                            <a:ext cx="2898720" cy="3657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No. of sick children* 0-14 years, eligible-but-not-enrolled (G-H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407320" y="7490520"/>
                            <a:ext cx="720" cy="40320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372560" y="7536240"/>
                            <a:ext cx="720" cy="29844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0720" y="7245360"/>
                            <a:ext cx="3733200" cy="247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81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Inflation factor for the untested childre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127" style="position:absolute;margin-left:0pt;margin-top:0pt;width:464.3pt;height:651.75pt" coordorigin="0,0" coordsize="9286,13035">
                <v:shape id="shape_0" stroked="t" o:allowincell="f" style="position:absolute;left:1;top:0;width:9283;height:38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0-14 year population in the district (A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shape id="shape_0" stroked="t" o:allowincell="f" style="position:absolute;left:1;top:2543;width:9283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Estimated no. of 0-14 year sick children*, reaching any Health Care Facility in the district (D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shape id="shape_0" stroked="t" o:allowincell="f" style="position:absolute;left:1;top:5932;width:4177;height:6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sick children* 0-14 years, reached an identified Health Care Facility (E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line id="shape_0" from="4641,458" to="4641,896" ID="Straight Connector 119" stroked="t" o:allowincell="f" style="position:absolute;flip:x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shape id="shape_0" stroked="t" o:allowincell="f" style="position:absolute;left:1;top:897;width:9283;height:3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Estimated no. of 0-14 year children experiencing any morbidity in the district (B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line id="shape_0" from="4643,1287" to="4643,1694" ID="Straight Connector 121" stroked="t" o:allowincell="f" style="position:absolute;flip:y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shape id="shape_0" stroked="t" o:allowincell="f" style="position:absolute;left:1;top:1695;width:9283;height:55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Estimated no. of 0-14 year sick children* in the district (C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line id="shape_0" from="4643,2167" to="4643,2542" ID="Straight Connector 123" stroked="t" o:allowincell="f" style="position:absolute;flip:y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shape id="shape_0" stroked="t" o:allowincell="f" style="position:absolute;left:1703;top:3391;width:5879;height:3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Geographical inflation factor (for taluka selection)</w:t>
                        </w:r>
                      </w:p>
                    </w:txbxContent>
                  </v:textbox>
                  <v:fill o:detectmouseclick="t" on="false"/>
                  <v:stroke color="red" weight="38160" joinstyle="miter" endcap="flat"/>
                  <w10:wrap type="none"/>
                </v:shape>
                <v:shape id="shape_0" stroked="t" o:allowincell="f" style="position:absolute;left:1703;top:4238;width:5879;height:3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Institution inflation factor (for Health Care Facility selection)</w:t>
                        </w:r>
                      </w:p>
                    </w:txbxContent>
                  </v:textbox>
                  <v:fill o:detectmouseclick="t" on="false"/>
                  <v:stroke color="red" weight="38160" joinstyle="miter" endcap="flat"/>
                  <w10:wrap type="none"/>
                </v:shape>
                <v:line id="shape_0" from="4643,3847" to="4643,4222" ID="Straight Connector 126" stroked="t" o:allowincell="f" style="position:absolute;flip:y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4643,3000" to="4643,3375" ID="Straight Connector 127" stroked="t" o:allowincell="f" style="position:absolute;flip:y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4640,4710" to="4640,5179" ID="Straight Connector 129" stroked="t" o:allowincell="f" style="position:absolute;flip:y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shape id="shape_0" stroked="t" o:allowincell="f" style="position:absolute;left:4720;top:5982;width:4565;height:5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sick children* 0-14 years, not reached an identified Health Care Facility (D-E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3867,5557" to="3867,5981" ID="Straight Connector 131" stroked="t" o:allowincell="f" style="position:absolute;flip:x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6887,5558" to="6887,6027" ID="Straight Connector 132" stroked="t" o:allowincell="f" style="position:absolute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shape id="shape_0" stroked="t" o:allowincell="f" style="position:absolute;left:0;top:8077;width:4332;height:7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sick children* 0-14 years, screened at identified Health Care Facility (F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shape id="shape_0" stroked="t" o:allowincell="f" style="position:absolute;left:0;top:12430;width:4332;height:60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sick children* 0-14 years, enrolled and tested (H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shape id="shape_0" stroked="t" o:allowincell="f" style="position:absolute;left:0;top:10231;width:4332;height:5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sick children* 0-14 years, found eligible and enrolled (G)</w:t>
                        </w:r>
                      </w:p>
                    </w:txbxContent>
                  </v:textbox>
                  <v:fill o:detectmouseclick="t" on="false"/>
                  <v:stroke color="black" weight="38160" joinstyle="miter" endcap="flat"/>
                  <w10:wrap type="none"/>
                </v:shape>
                <v:shape id="shape_0" fillcolor="white" stroked="t" o:allowincell="f" style="position:absolute;left:1702;top:5086;width:5878;height:3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Inflation factor for the unreached children</w:t>
                        </w:r>
                      </w:p>
                    </w:txbxContent>
                  </v:textbox>
                  <v:fill o:detectmouseclick="t" type="solid" color2="black"/>
                  <v:stroke color="red" weight="38160" joinstyle="miter" endcap="flat"/>
                  <w10:wrap type="none"/>
                </v:shape>
                <v:line id="shape_0" from="3790,6672" to="3790,7062" ID="Straight Connector 137" stroked="t" o:allowincell="f" style="position:absolute;flip:y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shape id="shape_0" stroked="t" o:allowincell="f" style="position:absolute;left:4719;top:8054;width:4564;height:7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sick children* 0-14 years, not screened at identified Health Care Facility (E-F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3791,7464" to="3791,8098" ID="Straight Connector 139" stroked="t" o:allowincell="f" style="position:absolute;flip:x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6886,7536" to="6886,8005" ID="Straight Connector 140" stroked="t" o:allowincell="f" style="position:absolute;flip:x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702;top:7077;width:5878;height:45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Inflation factor for the unscreened children</w:t>
                        </w:r>
                      </w:p>
                    </w:txbxContent>
                  </v:textbox>
                  <v:fill o:detectmouseclick="t" type="solid" color2="black"/>
                  <v:stroke color="red" weight="38160" joinstyle="miter" endcap="flat"/>
                  <w10:wrap type="none"/>
                </v:shape>
                <v:line id="shape_0" from="3790,8838" to="3790,9228" ID="Straight Connector 142" stroked="t" o:allowincell="f" style="position:absolute;flip:y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shape id="shape_0" stroked="t" o:allowincell="f" style="position:absolute;left:4719;top:10219;width:4564;height:61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sick children* 0-14 years, eligible-but-not-enrolled (F-G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3791,9630" to="3791,10264" ID="Straight Connector 144" stroked="t" o:allowincell="f" style="position:absolute;flip:x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6886,9702" to="6886,10171" ID="Straight Connector 145" stroked="t" o:allowincell="f" style="position:absolute;flip:x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702;top:9244;width:5878;height:5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Inflation factor for the non-enrolled children</w:t>
                        </w:r>
                      </w:p>
                    </w:txbxContent>
                  </v:textbox>
                  <v:fill o:detectmouseclick="t" type="solid" color2="black"/>
                  <v:stroke color="red" weight="38160" joinstyle="miter" endcap="flat"/>
                  <w10:wrap type="none"/>
                </v:shape>
                <v:line id="shape_0" from="3790,11004" to="3790,11394" ID="Straight Connector 147" stroked="t" o:allowincell="f" style="position:absolute;flip:y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shape id="shape_0" stroked="t" o:allowincell="f" style="position:absolute;left:4719;top:12385;width:4564;height:5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No. of sick children* 0-14 years, eligible-but-not-enrolled (G-H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3791,11796" to="3791,12430" ID="Straight Connector 149" stroked="t" o:allowincell="f" style="position:absolute;flip:x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6886,11868" to="6886,12337" ID="Straight Connector 150" stroked="t" o:allowincell="f" style="position:absolute;flip:x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702;top:11410;width:5878;height:3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Inflation factor for the untested children</w:t>
                        </w:r>
                      </w:p>
                    </w:txbxContent>
                  </v:textbox>
                  <v:fill o:detectmouseclick="t" type="solid" color2="black"/>
                  <v:stroke color="red" weight="381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6.Flow diagram for analysis of Strategy 3 for secondary objective 1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 in Strategy 1 and 2, the following inflation factors need to be considered: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eographical Inflation factor for taluka selection = </w:t>
      </w:r>
    </w:p>
    <w:p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stitutional inflation factor for Health Care Facility selection = </w:t>
      </w:r>
    </w:p>
    <w:p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flation factor for the unreached children = </w:t>
      </w:r>
    </w:p>
    <w:p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flation factor for the unscreened children = </w:t>
      </w:r>
    </w:p>
    <w:p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flation factor for the non-enrolled children = </w:t>
      </w:r>
    </w:p>
    <w:p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flation factor for the untested children = </w:t>
      </w:r>
    </w:p>
    <w:p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et Inflation factor = </w:t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Burden of  pediatric HIV in the district = Cases detected in each strategy x (Net) Inflation factor.</w:t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ource of data:</w:t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Spacing"/>
        <w:numPr>
          <w:ilvl w:val="0"/>
          <w:numId w:val="4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Estimates from secondary sources like projected Census data, DLHS, IMCI Morbidity profile, General Population Survey (GPS), etc. </w:t>
      </w:r>
    </w:p>
    <w:p>
      <w:pPr>
        <w:pStyle w:val="NoSpacing"/>
        <w:numPr>
          <w:ilvl w:val="0"/>
          <w:numId w:val="4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>Actual study dat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 1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 Black" w:hAnsi="Arial Black" w:eastAsia="Calibri" w:cs="Arial Black"/>
      <w:color w:val="auto"/>
      <w:sz w:val="22"/>
      <w:szCs w:val="22"/>
      <w:lang w:val="en-US" w:bidi="kn-IN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5:18:00Z</dcterms:created>
  <dc:creator>Dr. Anju Sinha</dc:creator>
  <dc:description/>
  <cp:keywords/>
  <dc:language>en-US</dc:language>
  <cp:lastModifiedBy>edabo-abo</cp:lastModifiedBy>
  <dcterms:modified xsi:type="dcterms:W3CDTF">2016-05-23T19:27:00Z</dcterms:modified>
  <cp:revision>12</cp:revision>
  <dc:subject/>
  <dc:title/>
</cp:coreProperties>
</file>